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216C3" w14:textId="369259A1" w:rsidR="00B473CD" w:rsidRPr="00851503" w:rsidRDefault="00BF2135">
      <w:pPr>
        <w:rPr>
          <w:rFonts w:ascii="Times New Roman" w:hAnsi="Times New Roman" w:cs="Times New Roman"/>
        </w:rPr>
      </w:pPr>
      <w:r w:rsidRPr="00851503">
        <w:rPr>
          <w:rFonts w:ascii="Times New Roman" w:hAnsi="Times New Roman" w:cs="Times New Roman" w:hint="eastAsia"/>
        </w:rPr>
        <w:t>T</w:t>
      </w:r>
      <w:r w:rsidRPr="00851503">
        <w:rPr>
          <w:rFonts w:ascii="Times New Roman" w:hAnsi="Times New Roman" w:cs="Times New Roman"/>
        </w:rPr>
        <w:t xml:space="preserve">able </w:t>
      </w:r>
      <w:r w:rsidR="004D7C24">
        <w:rPr>
          <w:rFonts w:ascii="Times New Roman" w:hAnsi="Times New Roman" w:cs="Times New Roman" w:hint="eastAsia"/>
        </w:rPr>
        <w:t>S</w:t>
      </w:r>
      <w:r w:rsidRPr="00851503">
        <w:rPr>
          <w:rFonts w:ascii="Times New Roman" w:hAnsi="Times New Roman" w:cs="Times New Roman"/>
        </w:rPr>
        <w:t>1</w:t>
      </w:r>
      <w:r w:rsidR="00851503" w:rsidRPr="00851503">
        <w:rPr>
          <w:rFonts w:ascii="Times New Roman" w:hAnsi="Times New Roman" w:cs="Times New Roman"/>
        </w:rPr>
        <w:t xml:space="preserve"> </w:t>
      </w:r>
      <w:proofErr w:type="gramStart"/>
      <w:r w:rsidR="00851503" w:rsidRPr="00851503">
        <w:rPr>
          <w:rFonts w:ascii="Times New Roman" w:hAnsi="Times New Roman" w:cs="Times New Roman"/>
        </w:rPr>
        <w:t>A</w:t>
      </w:r>
      <w:r w:rsidR="00851503">
        <w:rPr>
          <w:rFonts w:ascii="Times New Roman" w:hAnsi="Times New Roman" w:cs="Times New Roman"/>
        </w:rPr>
        <w:t>n</w:t>
      </w:r>
      <w:proofErr w:type="gramEnd"/>
      <w:r w:rsidR="00851503" w:rsidRPr="00851503">
        <w:rPr>
          <w:rFonts w:ascii="Times New Roman" w:hAnsi="Times New Roman" w:cs="Times New Roman"/>
        </w:rPr>
        <w:t xml:space="preserve"> </w:t>
      </w:r>
      <w:r w:rsidR="004E7984">
        <w:rPr>
          <w:rFonts w:ascii="Times New Roman" w:hAnsi="Times New Roman" w:cs="Times New Roman"/>
        </w:rPr>
        <w:t>o</w:t>
      </w:r>
      <w:r w:rsidR="00851503" w:rsidRPr="00851503">
        <w:rPr>
          <w:rFonts w:ascii="Times New Roman" w:hAnsi="Times New Roman" w:cs="Times New Roman"/>
        </w:rPr>
        <w:t xml:space="preserve">verview of </w:t>
      </w:r>
      <w:r w:rsidR="004E7984">
        <w:rPr>
          <w:rFonts w:ascii="Times New Roman" w:hAnsi="Times New Roman" w:cs="Times New Roman"/>
        </w:rPr>
        <w:t>s</w:t>
      </w:r>
      <w:r w:rsidR="00851503">
        <w:rPr>
          <w:rFonts w:ascii="Times New Roman" w:hAnsi="Times New Roman" w:cs="Times New Roman"/>
        </w:rPr>
        <w:t xml:space="preserve">ome </w:t>
      </w:r>
      <w:r w:rsidR="004E7984">
        <w:rPr>
          <w:rFonts w:ascii="Times New Roman" w:hAnsi="Times New Roman" w:cs="Times New Roman"/>
        </w:rPr>
        <w:t>e</w:t>
      </w:r>
      <w:r w:rsidR="00851503" w:rsidRPr="00851503">
        <w:rPr>
          <w:rFonts w:ascii="Times New Roman" w:hAnsi="Times New Roman" w:cs="Times New Roman"/>
        </w:rPr>
        <w:t xml:space="preserve">xisting </w:t>
      </w:r>
      <w:r w:rsidR="004E7984">
        <w:rPr>
          <w:rFonts w:ascii="Times New Roman" w:hAnsi="Times New Roman" w:cs="Times New Roman"/>
        </w:rPr>
        <w:t>m</w:t>
      </w:r>
      <w:r w:rsidR="00851503" w:rsidRPr="00851503">
        <w:rPr>
          <w:rFonts w:ascii="Times New Roman" w:hAnsi="Times New Roman" w:cs="Times New Roman"/>
        </w:rPr>
        <w:t xml:space="preserve">ethods </w:t>
      </w:r>
      <w:r w:rsidR="004E7984">
        <w:rPr>
          <w:rFonts w:ascii="Times New Roman" w:hAnsi="Times New Roman" w:cs="Times New Roman"/>
        </w:rPr>
        <w:t>d</w:t>
      </w:r>
      <w:r w:rsidR="00851503" w:rsidRPr="00851503">
        <w:rPr>
          <w:rFonts w:ascii="Times New Roman" w:hAnsi="Times New Roman" w:cs="Times New Roman"/>
        </w:rPr>
        <w:t xml:space="preserve">eveloped for </w:t>
      </w:r>
      <w:r w:rsidR="004E7984">
        <w:rPr>
          <w:rFonts w:ascii="Times New Roman" w:hAnsi="Times New Roman" w:cs="Times New Roman"/>
        </w:rPr>
        <w:t>p</w:t>
      </w:r>
      <w:r w:rsidR="00851503" w:rsidRPr="00851503">
        <w:rPr>
          <w:rFonts w:ascii="Times New Roman" w:hAnsi="Times New Roman" w:cs="Times New Roman"/>
        </w:rPr>
        <w:t xml:space="preserve">lasmid </w:t>
      </w:r>
      <w:r w:rsidR="004E7984">
        <w:rPr>
          <w:rFonts w:ascii="Times New Roman" w:hAnsi="Times New Roman" w:cs="Times New Roman"/>
        </w:rPr>
        <w:t>c</w:t>
      </w:r>
      <w:r w:rsidR="00851503" w:rsidRPr="00851503">
        <w:rPr>
          <w:rFonts w:ascii="Times New Roman" w:hAnsi="Times New Roman" w:cs="Times New Roman"/>
        </w:rPr>
        <w:t>loning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4745"/>
        <w:gridCol w:w="3546"/>
        <w:gridCol w:w="4312"/>
        <w:gridCol w:w="1067"/>
      </w:tblGrid>
      <w:tr w:rsidR="00F031E9" w14:paraId="0505ED29" w14:textId="77777777" w:rsidTr="00C70A9E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EEC42D" w14:textId="77777777" w:rsidR="00F84423" w:rsidRDefault="00F84423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 xml:space="preserve">Method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N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E8B66C" w14:textId="77777777" w:rsidR="00F84423" w:rsidRDefault="00F84423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M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 xml:space="preserve">ethod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scrip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AB14AF" w14:textId="77777777" w:rsidR="00F84423" w:rsidRDefault="00F84423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van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452553" w14:textId="77777777" w:rsidR="00F84423" w:rsidRDefault="00F84423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sadvan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B5B5A1" w14:textId="77777777" w:rsidR="00F84423" w:rsidRDefault="00F84423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ference</w:t>
            </w:r>
          </w:p>
        </w:tc>
      </w:tr>
      <w:tr w:rsidR="00F031E9" w14:paraId="4B43A89F" w14:textId="77777777" w:rsidTr="00C70A9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67E12F" w14:textId="77777777" w:rsidR="00F84423" w:rsidRDefault="00F84423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IVA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C</w:t>
            </w: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lon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36B71E" w14:textId="2202786F" w:rsidR="0033714C" w:rsidRDefault="0046055A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H</w:t>
            </w:r>
            <w:r w:rsidR="00F84423"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omologous recombination</w:t>
            </w:r>
            <w:r w:rsidR="00D4620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="00F84423"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based, </w:t>
            </w:r>
            <w:proofErr w:type="spellStart"/>
            <w:r w:rsidR="00F84423" w:rsidRPr="00F84423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recA</w:t>
            </w:r>
            <w:proofErr w:type="spellEnd"/>
            <w:r w:rsidR="00F84423"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-independent </w:t>
            </w:r>
            <w:r w:rsidR="00F84423" w:rsidRPr="00FF178B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in vivo</w:t>
            </w:r>
            <w:r w:rsidR="00F84423"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assembly method for all cloning </w:t>
            </w:r>
            <w:proofErr w:type="gramStart"/>
            <w:r w:rsidR="00F84423"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rocedures</w:t>
            </w:r>
            <w:r w:rsidR="00EB021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="002E0018">
              <w:t xml:space="preserve"> </w:t>
            </w:r>
            <w:r w:rsidR="002E0018" w:rsidRP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(</w:t>
            </w:r>
            <w:proofErr w:type="gramEnd"/>
            <w:r w:rsidR="002E0018" w:rsidRP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nsertions, deletions, site-directed mutagenesis and subcloning)</w:t>
            </w:r>
            <w:r w:rsidR="00C3466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="00C34660" w:rsidRPr="00C3466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mediated </w:t>
            </w:r>
            <w:r w:rsidR="00C3466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by </w:t>
            </w:r>
            <w:r w:rsidR="00C34660" w:rsidRPr="00C3466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CR</w:t>
            </w:r>
            <w:r w:rsidR="002E0018" w:rsidRP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1BDB14" w14:textId="5BB3A768" w:rsidR="00F84423" w:rsidRDefault="00F84423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E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liminates the need for enzymatic assembly and reduces all molecular cloning procedures to a single-tube, single-step PCR</w:t>
            </w:r>
            <w:r w:rsidR="00840A2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34B07EA9" w14:textId="0D1FC952" w:rsidR="00F84423" w:rsidRDefault="00F84423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. 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The method is efficient, seamless and </w:t>
            </w:r>
            <w:proofErr w:type="gramStart"/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equence-independent</w:t>
            </w:r>
            <w:proofErr w:type="gramEnd"/>
            <w:r w:rsidR="000035B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F7DE8D" w14:textId="6AD89A13" w:rsidR="00F84423" w:rsidRPr="00FF178B" w:rsidRDefault="00F84423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1. </w:t>
            </w:r>
            <w:proofErr w:type="spellStart"/>
            <w:r w:rsidRPr="00647734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Dpn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</w:t>
            </w:r>
            <w:proofErr w:type="spellEnd"/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is needed for template digestion</w:t>
            </w:r>
            <w:r w:rsidR="00840A2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4D21BA2A" w14:textId="7B8416BB" w:rsidR="00F84423" w:rsidRPr="00FF178B" w:rsidRDefault="00F84423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2. 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CR amplified vector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might contain random mutation(s)</w:t>
            </w:r>
            <w:r w:rsidR="00840A2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1732A759" w14:textId="22A4CB84" w:rsidR="00F84423" w:rsidRDefault="00F84423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3. </w:t>
            </w:r>
            <w:r w:rsidR="00807ED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The m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olar ratio of insert/vector is </w:t>
            </w:r>
            <w:r w:rsid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not easy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o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ontrol.</w:t>
            </w:r>
          </w:p>
          <w:p w14:paraId="4E4B1C6E" w14:textId="77777777" w:rsidR="00840A2B" w:rsidRDefault="00840A2B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4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.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rimers </w:t>
            </w:r>
            <w:r w:rsidR="00DC688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for the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="00DC6886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mplification</w:t>
            </w:r>
            <w:r w:rsidR="00DC688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="00DC6886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of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insert will have to be redesigned and synthesize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ccordin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o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h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estric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nzyme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="00DC688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used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for </w:t>
            </w:r>
            <w:r w:rsidRPr="00840A2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vectors not amenable to </w:t>
            </w:r>
            <w:r w:rsidR="00B5096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PCR </w:t>
            </w:r>
            <w:r w:rsidRPr="00840A2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mplific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21EFA950" w14:textId="1B34A92E" w:rsidR="005354AC" w:rsidRDefault="005354AC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3F238E" w14:textId="77777777" w:rsidR="00F84423" w:rsidRDefault="00F84423" w:rsidP="00F473E6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[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6]</w:t>
            </w:r>
          </w:p>
        </w:tc>
      </w:tr>
      <w:tr w:rsidR="00F031E9" w14:paraId="53180172" w14:textId="77777777" w:rsidTr="00C70A9E">
        <w:tc>
          <w:tcPr>
            <w:tcW w:w="0" w:type="auto"/>
            <w:vAlign w:val="center"/>
          </w:tcPr>
          <w:p w14:paraId="66611B31" w14:textId="77777777" w:rsidR="00F84423" w:rsidRDefault="00F84423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F</w:t>
            </w: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ast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</w:t>
            </w: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loning</w:t>
            </w:r>
          </w:p>
        </w:tc>
        <w:tc>
          <w:tcPr>
            <w:tcW w:w="0" w:type="auto"/>
            <w:vAlign w:val="center"/>
          </w:tcPr>
          <w:p w14:paraId="365D0270" w14:textId="42A0934A" w:rsidR="005354AC" w:rsidRDefault="002E0018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An </w:t>
            </w:r>
            <w:r w:rsidRP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fficient PCR-based cloning technique to insert any DNA fragment with ~16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bp</w:t>
            </w:r>
            <w:r w:rsidRP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overlapping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regions </w:t>
            </w:r>
            <w:r w:rsidRP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nto a plasmid vector or a gene (cDNA) in a vector at any desired position.</w:t>
            </w:r>
          </w:p>
        </w:tc>
        <w:tc>
          <w:tcPr>
            <w:tcW w:w="0" w:type="auto"/>
            <w:vAlign w:val="center"/>
          </w:tcPr>
          <w:p w14:paraId="5108C9C2" w14:textId="643DEFD3" w:rsidR="002E0018" w:rsidRDefault="002E0018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E</w:t>
            </w:r>
            <w:r w:rsidRP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liminates the need </w:t>
            </w:r>
            <w:r w:rsidR="00BF1BC9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for</w:t>
            </w:r>
            <w:r w:rsidRP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PCR purification/gel purification kit and cloning kit.</w:t>
            </w:r>
          </w:p>
          <w:p w14:paraId="16B7FC4A" w14:textId="77777777" w:rsidR="00F84423" w:rsidRDefault="002E0018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2. </w:t>
            </w:r>
            <w:r w:rsidRP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It is </w:t>
            </w:r>
            <w:r w:rsidR="0029519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a </w:t>
            </w:r>
            <w:r w:rsidRP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ligation-independent </w:t>
            </w:r>
            <w:r w:rsidR="0029519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eamless cloning method</w:t>
            </w:r>
            <w:r w:rsidRP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29336226" w14:textId="0FBB1241" w:rsidR="008D774C" w:rsidRPr="002E0018" w:rsidRDefault="008D774C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1853419" w14:textId="77A2B21D" w:rsidR="002E0018" w:rsidRPr="00FF178B" w:rsidRDefault="002E0018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1. </w:t>
            </w:r>
            <w:proofErr w:type="spellStart"/>
            <w:r w:rsidRPr="00E873BE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Dpn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</w:t>
            </w:r>
            <w:proofErr w:type="spellEnd"/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is needed for template digestion</w:t>
            </w:r>
            <w:r w:rsidR="00840A2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43B541F1" w14:textId="3D2A8CF0" w:rsidR="00F84423" w:rsidRDefault="002E0018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2. 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CR amplified vector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might contain random mutation(s)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080CDD4A" w14:textId="77777777" w:rsidR="002E0018" w:rsidRDefault="008B691E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</w:t>
            </w:r>
            <w:r w:rsid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. Not suitable for </w:t>
            </w:r>
            <w:r w:rsidR="002E0018" w:rsidRP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CR</w:t>
            </w:r>
            <w:r w:rsid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</w:t>
            </w:r>
            <w:r w:rsidR="002E0018" w:rsidRP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esistant</w:t>
            </w:r>
            <w:r w:rsid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="002E0018"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vector</w:t>
            </w:r>
            <w:r w:rsidR="002E0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.</w:t>
            </w:r>
          </w:p>
          <w:p w14:paraId="33490F04" w14:textId="253F4A29" w:rsidR="0025044F" w:rsidRPr="002E0018" w:rsidRDefault="0025044F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4D1E3AC" w14:textId="53EEB7AE" w:rsidR="00F84423" w:rsidRDefault="00106782" w:rsidP="00F473E6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[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7]</w:t>
            </w:r>
          </w:p>
        </w:tc>
      </w:tr>
      <w:tr w:rsidR="00106782" w14:paraId="08F4B0C2" w14:textId="77777777" w:rsidTr="00C70A9E">
        <w:tc>
          <w:tcPr>
            <w:tcW w:w="0" w:type="auto"/>
            <w:vAlign w:val="center"/>
          </w:tcPr>
          <w:p w14:paraId="64BF9CCD" w14:textId="2BD46BDD" w:rsidR="00106782" w:rsidRDefault="00106782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LIC</w:t>
            </w:r>
          </w:p>
        </w:tc>
        <w:tc>
          <w:tcPr>
            <w:tcW w:w="0" w:type="auto"/>
            <w:vAlign w:val="center"/>
          </w:tcPr>
          <w:p w14:paraId="25EF5A7D" w14:textId="0F3AC6DE" w:rsidR="00106782" w:rsidRDefault="00106782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 h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omologous </w:t>
            </w:r>
            <w:proofErr w:type="spellStart"/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ecombinatorial</w:t>
            </w:r>
            <w:proofErr w:type="spellEnd"/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cloning method uses a mixture of purified linear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s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DNA molecules with homologous ends for direct transformation.</w:t>
            </w:r>
          </w:p>
        </w:tc>
        <w:tc>
          <w:tcPr>
            <w:tcW w:w="0" w:type="auto"/>
            <w:vAlign w:val="center"/>
          </w:tcPr>
          <w:p w14:paraId="5CEBF45C" w14:textId="77777777" w:rsidR="00106782" w:rsidRDefault="00106782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F8442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N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o incubation or enzyme treatments are needed for creating recombinants from linear fragment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6A6F241B" w14:textId="630A52B9" w:rsidR="00106782" w:rsidRPr="002E0018" w:rsidRDefault="00106782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2.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Vector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r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l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neariz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b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estric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iges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withou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he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ossibilitie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of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andom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mut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(s)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ntroduce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b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CR.</w:t>
            </w:r>
          </w:p>
        </w:tc>
        <w:tc>
          <w:tcPr>
            <w:tcW w:w="0" w:type="auto"/>
            <w:vAlign w:val="center"/>
          </w:tcPr>
          <w:p w14:paraId="1E14733A" w14:textId="77777777" w:rsidR="00106782" w:rsidRDefault="00106782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 D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oubl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iges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n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E744D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ubsequently gel-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urific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r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required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for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vector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l</w:t>
            </w:r>
            <w:r w:rsidRPr="00D35AC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neariz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44C91093" w14:textId="119540C1" w:rsidR="00106782" w:rsidRDefault="00106782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.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rimers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for the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mplific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of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insert will have to be redesigned and synthesize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ccordin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o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h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estric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nzyme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used for vector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l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neariz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14:paraId="708DBF66" w14:textId="01212B01" w:rsidR="00106782" w:rsidRDefault="00106782" w:rsidP="00F473E6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[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8]</w:t>
            </w:r>
          </w:p>
        </w:tc>
      </w:tr>
    </w:tbl>
    <w:p w14:paraId="266FB828" w14:textId="709223EA" w:rsidR="004C02D2" w:rsidRDefault="004C02D2" w:rsidP="00B47064">
      <w:pPr>
        <w:rPr>
          <w:rFonts w:ascii="Times New Roman" w:hAnsi="Times New Roman" w:cs="Times New Roman"/>
        </w:rPr>
      </w:pPr>
    </w:p>
    <w:p w14:paraId="3178C584" w14:textId="5F17D85C" w:rsidR="0025044F" w:rsidRDefault="0025044F" w:rsidP="00B47064">
      <w:pPr>
        <w:rPr>
          <w:rFonts w:ascii="Times New Roman" w:hAnsi="Times New Roman" w:cs="Times New Roman"/>
        </w:rPr>
      </w:pPr>
    </w:p>
    <w:p w14:paraId="30D42F58" w14:textId="5729085A" w:rsidR="008D774C" w:rsidRDefault="008D774C" w:rsidP="00B47064">
      <w:pPr>
        <w:rPr>
          <w:rFonts w:ascii="Times New Roman" w:hAnsi="Times New Roman" w:cs="Times New Roman"/>
        </w:rPr>
      </w:pPr>
    </w:p>
    <w:p w14:paraId="0BC40222" w14:textId="411BB924" w:rsidR="00B47064" w:rsidRPr="00851503" w:rsidRDefault="00B47064" w:rsidP="00B47064">
      <w:pPr>
        <w:rPr>
          <w:rFonts w:ascii="Times New Roman" w:hAnsi="Times New Roman" w:cs="Times New Roman"/>
        </w:rPr>
      </w:pPr>
      <w:r w:rsidRPr="00851503">
        <w:rPr>
          <w:rFonts w:ascii="Times New Roman" w:hAnsi="Times New Roman" w:cs="Times New Roman" w:hint="eastAsia"/>
        </w:rPr>
        <w:lastRenderedPageBreak/>
        <w:t>T</w:t>
      </w:r>
      <w:r w:rsidRPr="00851503">
        <w:rPr>
          <w:rFonts w:ascii="Times New Roman" w:hAnsi="Times New Roman" w:cs="Times New Roman"/>
        </w:rPr>
        <w:t xml:space="preserve">able </w:t>
      </w:r>
      <w:r w:rsidR="004D7C24">
        <w:rPr>
          <w:rFonts w:ascii="Times New Roman" w:hAnsi="Times New Roman" w:cs="Times New Roman" w:hint="eastAsia"/>
        </w:rPr>
        <w:t>S</w:t>
      </w:r>
      <w:r w:rsidR="004D7C24" w:rsidRPr="00851503">
        <w:rPr>
          <w:rFonts w:ascii="Times New Roman" w:hAnsi="Times New Roman" w:cs="Times New Roman"/>
        </w:rPr>
        <w:t>1</w:t>
      </w:r>
      <w:r w:rsidRPr="00851503">
        <w:rPr>
          <w:rFonts w:ascii="Times New Roman" w:hAnsi="Times New Roman" w:cs="Times New Roman"/>
        </w:rPr>
        <w:t xml:space="preserve"> </w:t>
      </w:r>
      <w:proofErr w:type="gramStart"/>
      <w:r w:rsidRPr="0085150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</w:t>
      </w:r>
      <w:proofErr w:type="gramEnd"/>
      <w:r w:rsidRPr="008515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 w:rsidRPr="00851503">
        <w:rPr>
          <w:rFonts w:ascii="Times New Roman" w:hAnsi="Times New Roman" w:cs="Times New Roman"/>
        </w:rPr>
        <w:t xml:space="preserve">verview of </w:t>
      </w:r>
      <w:r>
        <w:rPr>
          <w:rFonts w:ascii="Times New Roman" w:hAnsi="Times New Roman" w:cs="Times New Roman"/>
        </w:rPr>
        <w:t>some e</w:t>
      </w:r>
      <w:r w:rsidRPr="00851503">
        <w:rPr>
          <w:rFonts w:ascii="Times New Roman" w:hAnsi="Times New Roman" w:cs="Times New Roman"/>
        </w:rPr>
        <w:t xml:space="preserve">xisting </w:t>
      </w:r>
      <w:r>
        <w:rPr>
          <w:rFonts w:ascii="Times New Roman" w:hAnsi="Times New Roman" w:cs="Times New Roman"/>
        </w:rPr>
        <w:t>m</w:t>
      </w:r>
      <w:r w:rsidRPr="00851503">
        <w:rPr>
          <w:rFonts w:ascii="Times New Roman" w:hAnsi="Times New Roman" w:cs="Times New Roman"/>
        </w:rPr>
        <w:t xml:space="preserve">ethods </w:t>
      </w:r>
      <w:r>
        <w:rPr>
          <w:rFonts w:ascii="Times New Roman" w:hAnsi="Times New Roman" w:cs="Times New Roman"/>
        </w:rPr>
        <w:t>d</w:t>
      </w:r>
      <w:r w:rsidRPr="00851503">
        <w:rPr>
          <w:rFonts w:ascii="Times New Roman" w:hAnsi="Times New Roman" w:cs="Times New Roman"/>
        </w:rPr>
        <w:t xml:space="preserve">eveloped for </w:t>
      </w:r>
      <w:r>
        <w:rPr>
          <w:rFonts w:ascii="Times New Roman" w:hAnsi="Times New Roman" w:cs="Times New Roman"/>
        </w:rPr>
        <w:t>p</w:t>
      </w:r>
      <w:r w:rsidRPr="00851503">
        <w:rPr>
          <w:rFonts w:ascii="Times New Roman" w:hAnsi="Times New Roman" w:cs="Times New Roman"/>
        </w:rPr>
        <w:t xml:space="preserve">lasmid </w:t>
      </w:r>
      <w:r>
        <w:rPr>
          <w:rFonts w:ascii="Times New Roman" w:hAnsi="Times New Roman" w:cs="Times New Roman"/>
        </w:rPr>
        <w:t>c</w:t>
      </w:r>
      <w:r w:rsidRPr="00851503">
        <w:rPr>
          <w:rFonts w:ascii="Times New Roman" w:hAnsi="Times New Roman" w:cs="Times New Roman"/>
        </w:rPr>
        <w:t>loning</w:t>
      </w:r>
      <w:r w:rsidR="00E0637F">
        <w:rPr>
          <w:rFonts w:ascii="Times New Roman" w:hAnsi="Times New Roman" w:cs="Times New Roman"/>
        </w:rPr>
        <w:t xml:space="preserve"> </w:t>
      </w:r>
      <w:r w:rsidR="00E0637F" w:rsidRPr="00AD488B">
        <w:rPr>
          <w:rFonts w:ascii="Times New Roman" w:hAnsi="Times New Roman" w:cs="Times New Roman"/>
          <w:i/>
          <w:iCs/>
        </w:rPr>
        <w:t>(Continued)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3746"/>
        <w:gridCol w:w="3686"/>
        <w:gridCol w:w="3807"/>
        <w:gridCol w:w="1067"/>
      </w:tblGrid>
      <w:tr w:rsidR="00B47064" w14:paraId="5CDBDE17" w14:textId="77777777" w:rsidTr="00F238C4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92994E" w14:textId="77777777" w:rsidR="00B47064" w:rsidRDefault="00B47064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 xml:space="preserve">Method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N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me</w:t>
            </w:r>
          </w:p>
        </w:tc>
        <w:tc>
          <w:tcPr>
            <w:tcW w:w="37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104611" w14:textId="77777777" w:rsidR="00B47064" w:rsidRDefault="00B47064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M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 xml:space="preserve">ethod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scription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5CB00C" w14:textId="77777777" w:rsidR="00B47064" w:rsidRDefault="00B47064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vantage</w:t>
            </w:r>
          </w:p>
        </w:tc>
        <w:tc>
          <w:tcPr>
            <w:tcW w:w="38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DAAD34" w14:textId="77777777" w:rsidR="00B47064" w:rsidRDefault="00B47064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sadvan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336CA5" w14:textId="77777777" w:rsidR="00B47064" w:rsidRDefault="00B47064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ference</w:t>
            </w:r>
          </w:p>
        </w:tc>
      </w:tr>
      <w:tr w:rsidR="00E0637F" w14:paraId="138D8E36" w14:textId="77777777" w:rsidTr="00F473E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E404C6" w14:textId="1BE8CA11" w:rsidR="00E0637F" w:rsidRDefault="00E0637F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LIC</w:t>
            </w:r>
          </w:p>
        </w:tc>
        <w:tc>
          <w:tcPr>
            <w:tcW w:w="3746" w:type="dxa"/>
            <w:tcBorders>
              <w:top w:val="single" w:sz="4" w:space="0" w:color="auto"/>
            </w:tcBorders>
            <w:vAlign w:val="center"/>
          </w:tcPr>
          <w:p w14:paraId="3B9819C4" w14:textId="21959076" w:rsidR="0033714C" w:rsidRDefault="00E0637F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0355E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Sequence and ligation–independent cloning, which mimics </w:t>
            </w:r>
            <w:r w:rsidRPr="000355E5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in vivo</w:t>
            </w:r>
            <w:r w:rsidRPr="000355E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homologous recombination by relying on exonuclease-generated ssDNA overhangs in </w:t>
            </w:r>
            <w:r w:rsidR="00C1545E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the </w:t>
            </w:r>
            <w:r w:rsidRPr="000355E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nsert an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0355E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vector fragments, and the assembly of these fragments b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0355E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recombination </w:t>
            </w:r>
            <w:r w:rsidRPr="000355E5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in vitro</w:t>
            </w:r>
            <w:r w:rsidRPr="000355E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349E1F8B" w14:textId="18E06888" w:rsidR="00E0637F" w:rsidRDefault="00E0637F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F215E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ransform</w:t>
            </w:r>
            <w:r w:rsidR="00F3293F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efficiency is high enough t</w:t>
            </w:r>
            <w:r w:rsidR="0023217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o allow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he </w:t>
            </w:r>
            <w:r w:rsidRPr="000226B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ssembl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of up to 10 </w:t>
            </w:r>
            <w:r w:rsidRPr="000226B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fragmen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s </w:t>
            </w:r>
            <w:r w:rsidRPr="00F215E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simultaneously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with </w:t>
            </w:r>
            <w:r w:rsidR="007110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a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nearly 20% positive ratio.</w:t>
            </w:r>
          </w:p>
          <w:p w14:paraId="7601789A" w14:textId="2B41E141" w:rsidR="00E0637F" w:rsidRDefault="00E0637F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. F</w:t>
            </w:r>
            <w:r w:rsidRPr="00F215E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unction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F215E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more efficientl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at</w:t>
            </w:r>
            <w:r w:rsidRPr="00F215E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low DNA concentrations whe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F215E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combined with </w:t>
            </w:r>
            <w:proofErr w:type="spellStart"/>
            <w:r w:rsidRPr="00F215E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ecA</w:t>
            </w:r>
            <w:proofErr w:type="spellEnd"/>
            <w:r w:rsidRPr="00F215E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o catalyze homologous recombin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</w:tc>
        <w:tc>
          <w:tcPr>
            <w:tcW w:w="3807" w:type="dxa"/>
            <w:tcBorders>
              <w:top w:val="single" w:sz="4" w:space="0" w:color="auto"/>
            </w:tcBorders>
            <w:vAlign w:val="center"/>
          </w:tcPr>
          <w:p w14:paraId="202E3037" w14:textId="6EF61202" w:rsidR="00E0637F" w:rsidRDefault="00E0637F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. </w:t>
            </w:r>
            <w:r w:rsidRPr="0014603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T4 DNA polymerase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reatmen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is necessary for the method</w:t>
            </w:r>
            <w:r w:rsidR="00D072E9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which causes addition</w:t>
            </w:r>
            <w:r w:rsidR="00D072E9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ime and </w:t>
            </w:r>
            <w:r w:rsidR="00982307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eagent</w:t>
            </w:r>
            <w:r w:rsidR="00982307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26FC728B" w14:textId="77777777" w:rsidR="00E0637F" w:rsidRDefault="00E0637F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2. </w:t>
            </w:r>
            <w:proofErr w:type="spellStart"/>
            <w:r w:rsidRPr="002E0018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Dpn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</w:t>
            </w:r>
            <w:proofErr w:type="spellEnd"/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is needed for template diges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3DC2F9B1" w14:textId="77777777" w:rsidR="00E0637F" w:rsidRDefault="00E0637F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3.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rimers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for the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mplific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of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insert will have to be redesigned and synthesize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ccordin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o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h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estric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nzyme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used for vector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l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neariz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75D6D14E" w14:textId="77777777" w:rsidR="00E0637F" w:rsidRDefault="00E0637F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4. </w:t>
            </w:r>
            <w:r w:rsidR="00BF789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O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verhang</w:t>
            </w:r>
            <w:r w:rsidR="00BF789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</w:t>
            </w:r>
            <w:r w:rsidR="00734AF4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with 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length of &gt;20 bp </w:t>
            </w:r>
            <w:r w:rsidR="00734AF4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r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required for effective transformation.</w:t>
            </w:r>
          </w:p>
          <w:p w14:paraId="02A2EE25" w14:textId="76C16F46" w:rsidR="005354AC" w:rsidRDefault="005354AC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96B43E" w14:textId="04A4F91F" w:rsidR="00E0637F" w:rsidRDefault="00E0637F" w:rsidP="00F473E6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[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9]</w:t>
            </w:r>
          </w:p>
        </w:tc>
      </w:tr>
      <w:tr w:rsidR="00E0637F" w14:paraId="2ED1CC6E" w14:textId="77777777" w:rsidTr="00F473E6">
        <w:tc>
          <w:tcPr>
            <w:tcW w:w="0" w:type="auto"/>
            <w:vAlign w:val="center"/>
          </w:tcPr>
          <w:p w14:paraId="38957660" w14:textId="47F5C259" w:rsidR="00E0637F" w:rsidRDefault="00E0637F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HAC</w:t>
            </w:r>
          </w:p>
        </w:tc>
        <w:tc>
          <w:tcPr>
            <w:tcW w:w="3746" w:type="dxa"/>
            <w:vAlign w:val="center"/>
          </w:tcPr>
          <w:p w14:paraId="58EB02A9" w14:textId="7BF9C82E" w:rsidR="00E0637F" w:rsidRDefault="00E0637F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5E68A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optimize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vers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of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LI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8C15D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utilizing the 3′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o </w:t>
            </w:r>
            <w:r w:rsidRPr="008C15D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5′ exonuclease activity of T4 DNA polymerase, creates overlapping homologous DNA on each molecule.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he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</w:t>
            </w:r>
            <w:r w:rsidRPr="008C15D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he exonuclease activity of T4 polymerase is quenched by the addition of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8C15D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DTA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,</w:t>
            </w:r>
            <w:r w:rsidRPr="008C15D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an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="00467EA4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th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following</w:t>
            </w:r>
            <w:r w:rsidRPr="008C15D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annealing step ensures high yield and </w:t>
            </w:r>
            <w:proofErr w:type="gramStart"/>
            <w:r w:rsidRPr="008C15D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high fidelity</w:t>
            </w:r>
            <w:proofErr w:type="gramEnd"/>
            <w:r w:rsidRPr="008C15D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vector formation.</w:t>
            </w:r>
          </w:p>
        </w:tc>
        <w:tc>
          <w:tcPr>
            <w:tcW w:w="3686" w:type="dxa"/>
            <w:vAlign w:val="center"/>
          </w:tcPr>
          <w:p w14:paraId="05EBBFE4" w14:textId="21B02C8F" w:rsidR="00E0637F" w:rsidRDefault="00E0637F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840A2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P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epar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of transformation can be done within 2 min, much faster than </w:t>
            </w:r>
            <w:r w:rsidR="00483C1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the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original SLIC.</w:t>
            </w:r>
          </w:p>
          <w:p w14:paraId="7463DAA7" w14:textId="0BC42A96" w:rsidR="00E0637F" w:rsidRDefault="00E0637F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2. </w:t>
            </w:r>
            <w:r w:rsidR="00570B7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O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verhang length of </w:t>
            </w:r>
            <w:r w:rsidR="00C1138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~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5 bp is enough for regular subcloning.</w:t>
            </w:r>
          </w:p>
        </w:tc>
        <w:tc>
          <w:tcPr>
            <w:tcW w:w="3807" w:type="dxa"/>
            <w:vAlign w:val="center"/>
          </w:tcPr>
          <w:p w14:paraId="246870EA" w14:textId="7D335796" w:rsidR="00E0637F" w:rsidRDefault="00E0637F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. </w:t>
            </w:r>
            <w:r w:rsidRPr="0014603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T4 DNA polymerase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reatmen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is necessary for the method</w:t>
            </w:r>
            <w:r w:rsidR="00C1138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which causes addition</w:t>
            </w:r>
            <w:r w:rsidR="00570B7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="00E9125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steps</w:t>
            </w:r>
            <w:r w:rsidR="00E9125F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="00E9125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nd</w:t>
            </w:r>
            <w:r w:rsidR="00E9125F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e</w:t>
            </w:r>
            <w:r w:rsidR="00982307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gent</w:t>
            </w:r>
            <w:r w:rsidR="00E9125F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5AB6B1BA" w14:textId="55C07F33" w:rsidR="00E0637F" w:rsidRPr="00885A3B" w:rsidRDefault="00E0637F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.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rimers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for the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mplific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of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insert will have to be redesigned and synthesize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ccordin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o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h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estric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nzyme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used for vector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l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neariz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14:paraId="2DCD0F54" w14:textId="54DC9839" w:rsidR="00E0637F" w:rsidRDefault="00E0637F" w:rsidP="00F473E6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[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0]</w:t>
            </w:r>
          </w:p>
        </w:tc>
      </w:tr>
    </w:tbl>
    <w:p w14:paraId="6C4C5C24" w14:textId="1B3684C4" w:rsidR="00BF2135" w:rsidRDefault="00BF2135"/>
    <w:p w14:paraId="15901F2F" w14:textId="55090898" w:rsidR="00D611A3" w:rsidRDefault="00D611A3"/>
    <w:p w14:paraId="569B83BD" w14:textId="2719BF4E" w:rsidR="00D611A3" w:rsidRDefault="00D611A3"/>
    <w:p w14:paraId="21CCDE6B" w14:textId="259716F4" w:rsidR="00D611A3" w:rsidRDefault="00D611A3"/>
    <w:p w14:paraId="5C4C9B42" w14:textId="01ED0C12" w:rsidR="00E73147" w:rsidRDefault="00E73147"/>
    <w:p w14:paraId="7DF4C0E3" w14:textId="27C89278" w:rsidR="00E73147" w:rsidRDefault="00E73147"/>
    <w:p w14:paraId="54A7C701" w14:textId="77777777" w:rsidR="006A64FD" w:rsidRDefault="006A64FD"/>
    <w:p w14:paraId="1936362D" w14:textId="4FC3455D" w:rsidR="00E0637F" w:rsidRPr="00851503" w:rsidRDefault="00E0637F" w:rsidP="00E0637F">
      <w:pPr>
        <w:rPr>
          <w:rFonts w:ascii="Times New Roman" w:hAnsi="Times New Roman" w:cs="Times New Roman"/>
        </w:rPr>
      </w:pPr>
      <w:r w:rsidRPr="00851503">
        <w:rPr>
          <w:rFonts w:ascii="Times New Roman" w:hAnsi="Times New Roman" w:cs="Times New Roman" w:hint="eastAsia"/>
        </w:rPr>
        <w:lastRenderedPageBreak/>
        <w:t>T</w:t>
      </w:r>
      <w:r w:rsidRPr="00851503">
        <w:rPr>
          <w:rFonts w:ascii="Times New Roman" w:hAnsi="Times New Roman" w:cs="Times New Roman"/>
        </w:rPr>
        <w:t xml:space="preserve">able </w:t>
      </w:r>
      <w:r w:rsidR="004D7C24">
        <w:rPr>
          <w:rFonts w:ascii="Times New Roman" w:hAnsi="Times New Roman" w:cs="Times New Roman" w:hint="eastAsia"/>
        </w:rPr>
        <w:t>S</w:t>
      </w:r>
      <w:r w:rsidR="004D7C24" w:rsidRPr="00851503">
        <w:rPr>
          <w:rFonts w:ascii="Times New Roman" w:hAnsi="Times New Roman" w:cs="Times New Roman"/>
        </w:rPr>
        <w:t>1</w:t>
      </w:r>
      <w:r w:rsidRPr="00851503">
        <w:rPr>
          <w:rFonts w:ascii="Times New Roman" w:hAnsi="Times New Roman" w:cs="Times New Roman"/>
        </w:rPr>
        <w:t xml:space="preserve"> </w:t>
      </w:r>
      <w:proofErr w:type="gramStart"/>
      <w:r w:rsidRPr="0085150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</w:t>
      </w:r>
      <w:proofErr w:type="gramEnd"/>
      <w:r w:rsidRPr="008515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 w:rsidRPr="00851503">
        <w:rPr>
          <w:rFonts w:ascii="Times New Roman" w:hAnsi="Times New Roman" w:cs="Times New Roman"/>
        </w:rPr>
        <w:t xml:space="preserve">verview of </w:t>
      </w:r>
      <w:r>
        <w:rPr>
          <w:rFonts w:ascii="Times New Roman" w:hAnsi="Times New Roman" w:cs="Times New Roman"/>
        </w:rPr>
        <w:t>some e</w:t>
      </w:r>
      <w:r w:rsidRPr="00851503">
        <w:rPr>
          <w:rFonts w:ascii="Times New Roman" w:hAnsi="Times New Roman" w:cs="Times New Roman"/>
        </w:rPr>
        <w:t xml:space="preserve">xisting </w:t>
      </w:r>
      <w:r>
        <w:rPr>
          <w:rFonts w:ascii="Times New Roman" w:hAnsi="Times New Roman" w:cs="Times New Roman"/>
        </w:rPr>
        <w:t>m</w:t>
      </w:r>
      <w:r w:rsidRPr="00851503">
        <w:rPr>
          <w:rFonts w:ascii="Times New Roman" w:hAnsi="Times New Roman" w:cs="Times New Roman"/>
        </w:rPr>
        <w:t xml:space="preserve">ethods </w:t>
      </w:r>
      <w:r>
        <w:rPr>
          <w:rFonts w:ascii="Times New Roman" w:hAnsi="Times New Roman" w:cs="Times New Roman"/>
        </w:rPr>
        <w:t>d</w:t>
      </w:r>
      <w:r w:rsidRPr="00851503">
        <w:rPr>
          <w:rFonts w:ascii="Times New Roman" w:hAnsi="Times New Roman" w:cs="Times New Roman"/>
        </w:rPr>
        <w:t xml:space="preserve">eveloped for </w:t>
      </w:r>
      <w:r>
        <w:rPr>
          <w:rFonts w:ascii="Times New Roman" w:hAnsi="Times New Roman" w:cs="Times New Roman"/>
        </w:rPr>
        <w:t>p</w:t>
      </w:r>
      <w:r w:rsidRPr="00851503">
        <w:rPr>
          <w:rFonts w:ascii="Times New Roman" w:hAnsi="Times New Roman" w:cs="Times New Roman"/>
        </w:rPr>
        <w:t xml:space="preserve">lasmid </w:t>
      </w:r>
      <w:r>
        <w:rPr>
          <w:rFonts w:ascii="Times New Roman" w:hAnsi="Times New Roman" w:cs="Times New Roman"/>
        </w:rPr>
        <w:t>c</w:t>
      </w:r>
      <w:r w:rsidRPr="00851503">
        <w:rPr>
          <w:rFonts w:ascii="Times New Roman" w:hAnsi="Times New Roman" w:cs="Times New Roman"/>
        </w:rPr>
        <w:t>loning</w:t>
      </w:r>
      <w:r>
        <w:rPr>
          <w:rFonts w:ascii="Times New Roman" w:hAnsi="Times New Roman" w:cs="Times New Roman"/>
        </w:rPr>
        <w:t xml:space="preserve"> </w:t>
      </w:r>
      <w:r w:rsidRPr="00AD488B">
        <w:rPr>
          <w:rFonts w:ascii="Times New Roman" w:hAnsi="Times New Roman" w:cs="Times New Roman"/>
          <w:i/>
          <w:iCs/>
        </w:rPr>
        <w:t>(Continued)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3631"/>
        <w:gridCol w:w="3686"/>
        <w:gridCol w:w="3807"/>
        <w:gridCol w:w="1067"/>
      </w:tblGrid>
      <w:tr w:rsidR="00E0637F" w14:paraId="2603CBDB" w14:textId="77777777" w:rsidTr="00F473E6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C9203B" w14:textId="77777777" w:rsidR="00E0637F" w:rsidRDefault="00E0637F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 xml:space="preserve">Method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N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me</w:t>
            </w:r>
          </w:p>
        </w:tc>
        <w:tc>
          <w:tcPr>
            <w:tcW w:w="36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E66700" w14:textId="77777777" w:rsidR="00E0637F" w:rsidRDefault="00E0637F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M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 xml:space="preserve">ethod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scription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0A5699" w14:textId="77777777" w:rsidR="00E0637F" w:rsidRDefault="00E0637F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vantage</w:t>
            </w:r>
          </w:p>
        </w:tc>
        <w:tc>
          <w:tcPr>
            <w:tcW w:w="38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A8FF21" w14:textId="77777777" w:rsidR="00E0637F" w:rsidRDefault="00E0637F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sadvan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505CC6" w14:textId="77777777" w:rsidR="00E0637F" w:rsidRDefault="00E0637F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ference</w:t>
            </w:r>
          </w:p>
        </w:tc>
      </w:tr>
      <w:tr w:rsidR="00D611A3" w14:paraId="62E8BD74" w14:textId="77777777" w:rsidTr="00F473E6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B065AD" w14:textId="770920B4" w:rsidR="00D611A3" w:rsidRDefault="00D611A3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One-step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LIC</w:t>
            </w:r>
          </w:p>
        </w:tc>
        <w:tc>
          <w:tcPr>
            <w:tcW w:w="3631" w:type="dxa"/>
            <w:tcBorders>
              <w:top w:val="single" w:sz="4" w:space="0" w:color="auto"/>
              <w:bottom w:val="nil"/>
            </w:tcBorders>
            <w:vAlign w:val="center"/>
          </w:tcPr>
          <w:p w14:paraId="5C399342" w14:textId="4C89A08E" w:rsidR="0033714C" w:rsidRDefault="00D611A3" w:rsidP="00CE389C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modifie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vers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of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LI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14603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utilizes only T4 DNA polymeras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for h</w:t>
            </w:r>
            <w:r w:rsidRPr="00B21AA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gh efficie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y</w:t>
            </w:r>
            <w:r w:rsidRPr="00B21AA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and directional clonin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  <w:r w:rsidRPr="00B21AA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The whole process </w:t>
            </w:r>
            <w:r w:rsidRPr="00B21AA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an be achieved by direct bacterial transformation 2.5 min after mixing any linearized vector, an insert(s) prepared by PCR, and T4 DNA polymerase in a tube at room temperature.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27D33D18" w14:textId="2FD3A1D3" w:rsidR="00D611A3" w:rsidRDefault="00D611A3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epar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of transformation can be done within 12.5 min, faster than </w:t>
            </w:r>
            <w:r w:rsidR="00483C1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the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original SLIC.</w:t>
            </w:r>
          </w:p>
        </w:tc>
        <w:tc>
          <w:tcPr>
            <w:tcW w:w="3807" w:type="dxa"/>
            <w:tcBorders>
              <w:top w:val="single" w:sz="4" w:space="0" w:color="auto"/>
              <w:bottom w:val="nil"/>
            </w:tcBorders>
            <w:vAlign w:val="center"/>
          </w:tcPr>
          <w:p w14:paraId="4DB77FE1" w14:textId="00185C60" w:rsidR="00D611A3" w:rsidRPr="00B21AAD" w:rsidRDefault="00D611A3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. </w:t>
            </w:r>
            <w:r w:rsidRPr="0014603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T4 DNA polymerase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reatmen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is necessary for the method</w:t>
            </w:r>
            <w:r w:rsidR="00477CB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which causes addition</w:t>
            </w:r>
            <w:r w:rsidR="00477CB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="00941E94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steps</w:t>
            </w:r>
            <w:r w:rsidR="00941E94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and </w:t>
            </w:r>
            <w:r w:rsidR="00941E94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eagent</w:t>
            </w:r>
            <w:r w:rsidR="00941E94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60540EE6" w14:textId="77777777" w:rsidR="00D611A3" w:rsidRDefault="00D611A3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2. </w:t>
            </w:r>
            <w:proofErr w:type="spellStart"/>
            <w:r w:rsidRPr="002E0018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Dpn</w:t>
            </w:r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</w:t>
            </w:r>
            <w:proofErr w:type="spellEnd"/>
            <w:r w:rsidRPr="00FF178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is needed for template diges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whe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vector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B21AA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linearize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b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CR.</w:t>
            </w:r>
          </w:p>
          <w:p w14:paraId="0E947408" w14:textId="77777777" w:rsidR="0027780C" w:rsidRDefault="004C02D2" w:rsidP="006A64FD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3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.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rimers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for the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mplific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of</w:t>
            </w:r>
            <w:r w:rsidRPr="00885A3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insert will have to be redesigned and synthesize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ccordin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o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h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estric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nzyme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used for vector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l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neariz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6DDB8DB2" w14:textId="78527662" w:rsidR="00326C24" w:rsidRPr="004C02D2" w:rsidRDefault="00326C24" w:rsidP="006A64FD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AD7C68D" w14:textId="23AE6056" w:rsidR="00D611A3" w:rsidRDefault="00D611A3" w:rsidP="00F473E6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[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1]</w:t>
            </w:r>
          </w:p>
        </w:tc>
      </w:tr>
      <w:tr w:rsidR="007A3E64" w14:paraId="38A22A4D" w14:textId="77777777" w:rsidTr="00F473E6">
        <w:tc>
          <w:tcPr>
            <w:tcW w:w="0" w:type="auto"/>
            <w:tcBorders>
              <w:top w:val="nil"/>
            </w:tcBorders>
            <w:vAlign w:val="center"/>
          </w:tcPr>
          <w:p w14:paraId="746AB7DE" w14:textId="33F9F185" w:rsidR="007A3E64" w:rsidRPr="0008355D" w:rsidRDefault="007A3E64" w:rsidP="007A3E6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n-Fusion Cloning</w:t>
            </w:r>
          </w:p>
        </w:tc>
        <w:tc>
          <w:tcPr>
            <w:tcW w:w="3631" w:type="dxa"/>
            <w:tcBorders>
              <w:top w:val="nil"/>
            </w:tcBorders>
            <w:vAlign w:val="center"/>
          </w:tcPr>
          <w:p w14:paraId="3D1CA3C1" w14:textId="00E33F68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</w:t>
            </w:r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single-reaction method </w:t>
            </w:r>
            <w:r w:rsidRPr="0094517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designed for fast, directiona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assembling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of </w:t>
            </w:r>
            <w:r w:rsidRPr="0094517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one or more</w:t>
            </w:r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DNA molecules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with ~15 bp </w:t>
            </w:r>
            <w:r w:rsidRPr="00BC322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overlaps</w:t>
            </w:r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by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the </w:t>
            </w:r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action of a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</w:t>
            </w:r>
            <w:r w:rsidRPr="009E47A8">
              <w:rPr>
                <w:rFonts w:ascii="Times New Roman" w:hAnsi="Times New Roman" w:cs="Times New Roman"/>
              </w:rPr>
              <w:t>′</w:t>
            </w:r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exonuclease. 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29043A92" w14:textId="77777777" w:rsidR="007A3E64" w:rsidRPr="000B2B5F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1. </w:t>
            </w:r>
            <w:r w:rsidRPr="000B2B5F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fficientl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and </w:t>
            </w:r>
            <w:r w:rsidRPr="000B2B5F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eamles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ly</w:t>
            </w:r>
            <w:r w:rsidRPr="000B2B5F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clone a broad range of fragment size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0EC2F05E" w14:textId="2247B8F3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  <w:r w:rsidRPr="000B2B5F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M</w:t>
            </w:r>
            <w:r w:rsidRPr="000B2B5F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ultiple DNA fragments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can be assembled </w:t>
            </w:r>
            <w:r w:rsidRPr="000B2B5F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imultaneously into any vector in a single reac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</w:tc>
        <w:tc>
          <w:tcPr>
            <w:tcW w:w="3807" w:type="dxa"/>
            <w:tcBorders>
              <w:top w:val="nil"/>
            </w:tcBorders>
            <w:vAlign w:val="center"/>
          </w:tcPr>
          <w:p w14:paraId="348F1350" w14:textId="77777777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F3523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he cost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of this method 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s relativel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high compared to conventional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methods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193F8F1A" w14:textId="49938E1B" w:rsidR="0027780C" w:rsidRDefault="007A3E64" w:rsidP="0027780C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 Competent cell strains such as Top10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F54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DH10B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, and</w:t>
            </w:r>
            <w:r w:rsidRPr="00F54F9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MC106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are not recommended because the In-Fus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  <w:vertAlign w:val="sub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roducts might not be stable within these cells.</w:t>
            </w:r>
          </w:p>
          <w:p w14:paraId="678C040A" w14:textId="70341611" w:rsidR="00326C24" w:rsidRDefault="00326C24" w:rsidP="0027780C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183CED3" w14:textId="7F7F9DBD" w:rsidR="007A3E64" w:rsidRDefault="007A3E64" w:rsidP="00F473E6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[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</w:t>
            </w:r>
            <w:r w:rsidR="0026163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]</w:t>
            </w:r>
          </w:p>
        </w:tc>
      </w:tr>
      <w:tr w:rsidR="00D611A3" w14:paraId="729EC4B1" w14:textId="77777777" w:rsidTr="00F473E6">
        <w:tc>
          <w:tcPr>
            <w:tcW w:w="0" w:type="auto"/>
            <w:vAlign w:val="center"/>
          </w:tcPr>
          <w:p w14:paraId="15B8E7C1" w14:textId="73B28673" w:rsidR="00D611A3" w:rsidRDefault="00D611A3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Gateway Cloning</w:t>
            </w:r>
          </w:p>
        </w:tc>
        <w:tc>
          <w:tcPr>
            <w:tcW w:w="3631" w:type="dxa"/>
            <w:vAlign w:val="center"/>
          </w:tcPr>
          <w:p w14:paraId="719F9E11" w14:textId="0468D5D3" w:rsidR="0033714C" w:rsidRDefault="00D611A3" w:rsidP="0027780C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381EE9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Gatewa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2E2CE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s based on the recombination reactions that mediate the integration and excision of phage</w:t>
            </w:r>
            <w:r w:rsidRPr="00381EE9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λ in</w:t>
            </w:r>
            <w:r w:rsidRPr="002E2CE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to and from the </w:t>
            </w:r>
            <w:r w:rsidRPr="00D97417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 xml:space="preserve">E. coli </w:t>
            </w:r>
            <w:r w:rsidRPr="002E2CE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genome, respectively. The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technology contains two different reactions named “BP” and “LR” that were used to </w:t>
            </w:r>
            <w:r w:rsidRPr="0058701B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generat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“</w:t>
            </w:r>
            <w:r w:rsidRPr="0070348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ntry clon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”</w:t>
            </w:r>
            <w:r w:rsidRPr="0070348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nd “</w:t>
            </w:r>
            <w:r w:rsidRPr="0070348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xpression clon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”</w:t>
            </w:r>
            <w:r w:rsidRPr="002E2CE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, respectively.</w:t>
            </w:r>
          </w:p>
        </w:tc>
        <w:tc>
          <w:tcPr>
            <w:tcW w:w="3686" w:type="dxa"/>
            <w:vAlign w:val="center"/>
          </w:tcPr>
          <w:p w14:paraId="0FA47863" w14:textId="77777777" w:rsidR="00D611A3" w:rsidRDefault="00D611A3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3F09B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he </w:t>
            </w:r>
            <w:r w:rsidRPr="00266FF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DNA fragmen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within entry clone</w:t>
            </w:r>
            <w:r w:rsidRPr="00266FF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can be moved </w:t>
            </w:r>
            <w:r w:rsidRPr="00266FF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cross any expression system in just one recombination step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withou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further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3F09B3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equencing</w:t>
            </w:r>
            <w:r w:rsidRPr="00266FF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137FF2E8" w14:textId="4A4D4FE2" w:rsidR="00D611A3" w:rsidRDefault="00D611A3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2. </w:t>
            </w:r>
            <w:r w:rsidRPr="00A825C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The positive (antibiotic) and negative (</w:t>
            </w:r>
            <w:proofErr w:type="spellStart"/>
            <w:r w:rsidRPr="00A825C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cdB</w:t>
            </w:r>
            <w:proofErr w:type="spellEnd"/>
            <w:r w:rsidRPr="00A825C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) selection markers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use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64711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Gateway Cloning </w:t>
            </w:r>
            <w:r w:rsidRPr="00F9136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ignificantly</w:t>
            </w:r>
            <w:r>
              <w:t xml:space="preserve"> </w:t>
            </w:r>
            <w:r w:rsidRPr="00CA7C58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mprove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="00E868C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loning accuracy</w:t>
            </w:r>
            <w:r w:rsidRPr="00A825C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</w:tc>
        <w:tc>
          <w:tcPr>
            <w:tcW w:w="3807" w:type="dxa"/>
            <w:vAlign w:val="center"/>
          </w:tcPr>
          <w:p w14:paraId="45BBEE68" w14:textId="5DF5DCD2" w:rsidR="00D611A3" w:rsidRPr="00C1680D" w:rsidRDefault="00D611A3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ommercia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clonin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kit,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h</w:t>
            </w:r>
            <w:r w:rsidR="00A026FE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s method</w:t>
            </w:r>
            <w:r w:rsidR="00A84211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’</w:t>
            </w:r>
            <w:r w:rsidR="00A026FE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 cost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s relativel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high compared to conventional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method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such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restriction-ligation cloning. </w:t>
            </w:r>
          </w:p>
          <w:p w14:paraId="2E966428" w14:textId="490FCF87" w:rsidR="00D611A3" w:rsidRPr="00885A3B" w:rsidRDefault="00D611A3" w:rsidP="0025044F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2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edicate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vector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with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="003E7FE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the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specifi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sequenc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for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2E2CE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ecombin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necessar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for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h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eaction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,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which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31000E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ventually left “scar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s</w:t>
            </w:r>
            <w:r w:rsidRPr="0031000E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”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final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product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14:paraId="5A8D1D02" w14:textId="0FA90859" w:rsidR="00D611A3" w:rsidRDefault="00D611A3" w:rsidP="00F473E6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[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</w:t>
            </w:r>
            <w:r w:rsidR="0026163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3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]</w:t>
            </w:r>
          </w:p>
        </w:tc>
      </w:tr>
    </w:tbl>
    <w:p w14:paraId="352E32A1" w14:textId="50542060" w:rsidR="00E0637F" w:rsidRPr="00851503" w:rsidRDefault="00E0637F" w:rsidP="00E0637F">
      <w:pPr>
        <w:rPr>
          <w:rFonts w:ascii="Times New Roman" w:hAnsi="Times New Roman" w:cs="Times New Roman"/>
        </w:rPr>
      </w:pPr>
      <w:r w:rsidRPr="00851503">
        <w:rPr>
          <w:rFonts w:ascii="Times New Roman" w:hAnsi="Times New Roman" w:cs="Times New Roman" w:hint="eastAsia"/>
        </w:rPr>
        <w:lastRenderedPageBreak/>
        <w:t>T</w:t>
      </w:r>
      <w:r w:rsidRPr="00851503">
        <w:rPr>
          <w:rFonts w:ascii="Times New Roman" w:hAnsi="Times New Roman" w:cs="Times New Roman"/>
        </w:rPr>
        <w:t xml:space="preserve">able </w:t>
      </w:r>
      <w:r w:rsidR="004D7C24">
        <w:rPr>
          <w:rFonts w:ascii="Times New Roman" w:hAnsi="Times New Roman" w:cs="Times New Roman" w:hint="eastAsia"/>
        </w:rPr>
        <w:t>S</w:t>
      </w:r>
      <w:r w:rsidR="004D7C24" w:rsidRPr="00851503">
        <w:rPr>
          <w:rFonts w:ascii="Times New Roman" w:hAnsi="Times New Roman" w:cs="Times New Roman"/>
        </w:rPr>
        <w:t>1</w:t>
      </w:r>
      <w:r w:rsidRPr="00851503">
        <w:rPr>
          <w:rFonts w:ascii="Times New Roman" w:hAnsi="Times New Roman" w:cs="Times New Roman"/>
        </w:rPr>
        <w:t xml:space="preserve"> </w:t>
      </w:r>
      <w:proofErr w:type="gramStart"/>
      <w:r w:rsidRPr="0085150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</w:t>
      </w:r>
      <w:proofErr w:type="gramEnd"/>
      <w:r w:rsidRPr="008515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 w:rsidRPr="00851503">
        <w:rPr>
          <w:rFonts w:ascii="Times New Roman" w:hAnsi="Times New Roman" w:cs="Times New Roman"/>
        </w:rPr>
        <w:t xml:space="preserve">verview of </w:t>
      </w:r>
      <w:r>
        <w:rPr>
          <w:rFonts w:ascii="Times New Roman" w:hAnsi="Times New Roman" w:cs="Times New Roman"/>
        </w:rPr>
        <w:t>some e</w:t>
      </w:r>
      <w:r w:rsidRPr="00851503">
        <w:rPr>
          <w:rFonts w:ascii="Times New Roman" w:hAnsi="Times New Roman" w:cs="Times New Roman"/>
        </w:rPr>
        <w:t xml:space="preserve">xisting </w:t>
      </w:r>
      <w:r>
        <w:rPr>
          <w:rFonts w:ascii="Times New Roman" w:hAnsi="Times New Roman" w:cs="Times New Roman"/>
        </w:rPr>
        <w:t>m</w:t>
      </w:r>
      <w:r w:rsidRPr="00851503">
        <w:rPr>
          <w:rFonts w:ascii="Times New Roman" w:hAnsi="Times New Roman" w:cs="Times New Roman"/>
        </w:rPr>
        <w:t xml:space="preserve">ethods </w:t>
      </w:r>
      <w:r>
        <w:rPr>
          <w:rFonts w:ascii="Times New Roman" w:hAnsi="Times New Roman" w:cs="Times New Roman"/>
        </w:rPr>
        <w:t>d</w:t>
      </w:r>
      <w:r w:rsidRPr="00851503">
        <w:rPr>
          <w:rFonts w:ascii="Times New Roman" w:hAnsi="Times New Roman" w:cs="Times New Roman"/>
        </w:rPr>
        <w:t xml:space="preserve">eveloped for </w:t>
      </w:r>
      <w:r>
        <w:rPr>
          <w:rFonts w:ascii="Times New Roman" w:hAnsi="Times New Roman" w:cs="Times New Roman"/>
        </w:rPr>
        <w:t>p</w:t>
      </w:r>
      <w:r w:rsidRPr="00851503">
        <w:rPr>
          <w:rFonts w:ascii="Times New Roman" w:hAnsi="Times New Roman" w:cs="Times New Roman"/>
        </w:rPr>
        <w:t xml:space="preserve">lasmid </w:t>
      </w:r>
      <w:r>
        <w:rPr>
          <w:rFonts w:ascii="Times New Roman" w:hAnsi="Times New Roman" w:cs="Times New Roman"/>
        </w:rPr>
        <w:t>c</w:t>
      </w:r>
      <w:r w:rsidRPr="00851503">
        <w:rPr>
          <w:rFonts w:ascii="Times New Roman" w:hAnsi="Times New Roman" w:cs="Times New Roman"/>
        </w:rPr>
        <w:t>loning</w:t>
      </w:r>
      <w:r>
        <w:rPr>
          <w:rFonts w:ascii="Times New Roman" w:hAnsi="Times New Roman" w:cs="Times New Roman"/>
        </w:rPr>
        <w:t xml:space="preserve"> </w:t>
      </w:r>
      <w:r w:rsidRPr="00AD488B">
        <w:rPr>
          <w:rFonts w:ascii="Times New Roman" w:hAnsi="Times New Roman" w:cs="Times New Roman"/>
          <w:i/>
          <w:iCs/>
        </w:rPr>
        <w:t>(Continued)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3488"/>
        <w:gridCol w:w="3686"/>
        <w:gridCol w:w="3807"/>
        <w:gridCol w:w="1067"/>
      </w:tblGrid>
      <w:tr w:rsidR="00E0637F" w14:paraId="0091EA3C" w14:textId="77777777" w:rsidTr="00F238C4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5914BE" w14:textId="77777777" w:rsidR="00E0637F" w:rsidRDefault="00E0637F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 xml:space="preserve">Method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N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me</w:t>
            </w:r>
          </w:p>
        </w:tc>
        <w:tc>
          <w:tcPr>
            <w:tcW w:w="34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7D9717" w14:textId="77777777" w:rsidR="00E0637F" w:rsidRDefault="00E0637F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M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 xml:space="preserve">ethod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scription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1A0D92" w14:textId="77777777" w:rsidR="00E0637F" w:rsidRDefault="00E0637F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A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vantage</w:t>
            </w:r>
          </w:p>
        </w:tc>
        <w:tc>
          <w:tcPr>
            <w:tcW w:w="38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876711" w14:textId="77777777" w:rsidR="00E0637F" w:rsidRDefault="00E0637F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D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isadvan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89C686" w14:textId="77777777" w:rsidR="00E0637F" w:rsidRDefault="00E0637F" w:rsidP="00F238C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ference</w:t>
            </w:r>
          </w:p>
        </w:tc>
      </w:tr>
      <w:tr w:rsidR="007A3E64" w14:paraId="305AA69E" w14:textId="77777777" w:rsidTr="00F473E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D3B452" w14:textId="6762CCEA" w:rsidR="007A3E64" w:rsidRDefault="007A3E64" w:rsidP="007A3E6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proofErr w:type="spellStart"/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LiCE</w:t>
            </w:r>
            <w:proofErr w:type="spellEnd"/>
          </w:p>
        </w:tc>
        <w:tc>
          <w:tcPr>
            <w:tcW w:w="3488" w:type="dxa"/>
            <w:tcBorders>
              <w:top w:val="single" w:sz="4" w:space="0" w:color="auto"/>
            </w:tcBorders>
            <w:vAlign w:val="center"/>
          </w:tcPr>
          <w:p w14:paraId="7F351E72" w14:textId="77777777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A26B79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eamless ligation cloning extract (</w:t>
            </w:r>
            <w:proofErr w:type="spellStart"/>
            <w:r w:rsidRPr="00A26B79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LiCE</w:t>
            </w:r>
            <w:proofErr w:type="spellEnd"/>
            <w:r w:rsidRPr="00A26B79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) cloning uses the endogenous recombination activity of </w:t>
            </w:r>
            <w:r w:rsidRPr="00A26B79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E. coli</w:t>
            </w:r>
            <w:r w:rsidRPr="00A26B79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cellular extracts </w:t>
            </w:r>
            <w:r w:rsidRPr="005126F5"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  <w:t>in vitro</w:t>
            </w:r>
            <w:r w:rsidRPr="00A26B79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o ligate insert and vector DNA fragment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 Then the ligated DNA can be transformed at high efficiency</w:t>
            </w:r>
            <w:r w:rsidRPr="00A26B79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6CB9944A" w14:textId="2D570A5B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6DEEF16B" w14:textId="77777777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906E7E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ransformation</w:t>
            </w:r>
            <w:r w:rsidRPr="005126F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efficienc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and fidelity are both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satisf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ied with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his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method</w:t>
            </w:r>
            <w:r w:rsidRPr="005126F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267AD2D8" w14:textId="02B08512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2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I</w:t>
            </w:r>
            <w:r w:rsidRPr="00906E7E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nsert fragments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can be assembled </w:t>
            </w:r>
            <w:r w:rsidRPr="00906E7E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nto restriction enzyme-digested vectors with flanking heterologous sequences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.</w:t>
            </w:r>
          </w:p>
        </w:tc>
        <w:tc>
          <w:tcPr>
            <w:tcW w:w="3807" w:type="dxa"/>
            <w:tcBorders>
              <w:top w:val="single" w:sz="4" w:space="0" w:color="auto"/>
            </w:tcBorders>
            <w:vAlign w:val="center"/>
          </w:tcPr>
          <w:p w14:paraId="48EDA5EE" w14:textId="77777777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. The p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epar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of </w:t>
            </w:r>
            <w:proofErr w:type="spellStart"/>
            <w:r w:rsidRPr="00906E7E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LiCE</w:t>
            </w:r>
            <w:proofErr w:type="spellEnd"/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could be time-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consuming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50F77AF7" w14:textId="6003839D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2. The </w:t>
            </w:r>
            <w:proofErr w:type="spellStart"/>
            <w:r w:rsidRPr="00906E7E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LiCE</w:t>
            </w:r>
            <w:proofErr w:type="spellEnd"/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reaction takes additional time during transformation p</w:t>
            </w:r>
            <w:r w:rsidRPr="00D35AC8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repara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352F0C" w14:textId="289252B6" w:rsidR="007A3E64" w:rsidRDefault="007A3E64" w:rsidP="00F473E6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[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</w:t>
            </w:r>
            <w:r w:rsidR="0026163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4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,1</w:t>
            </w:r>
            <w:r w:rsidR="0026163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5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]</w:t>
            </w:r>
          </w:p>
        </w:tc>
      </w:tr>
      <w:tr w:rsidR="007A3E64" w14:paraId="3A9047CB" w14:textId="77777777" w:rsidTr="00F473E6">
        <w:tc>
          <w:tcPr>
            <w:tcW w:w="0" w:type="auto"/>
            <w:vAlign w:val="center"/>
          </w:tcPr>
          <w:p w14:paraId="20B6CB46" w14:textId="68698B6D" w:rsidR="007A3E64" w:rsidRDefault="007A3E64" w:rsidP="007A3E6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Gibson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</w:t>
            </w: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sembly</w:t>
            </w:r>
          </w:p>
        </w:tc>
        <w:tc>
          <w:tcPr>
            <w:tcW w:w="3488" w:type="dxa"/>
            <w:vAlign w:val="center"/>
          </w:tcPr>
          <w:p w14:paraId="3416BDCC" w14:textId="77777777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</w:t>
            </w:r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n isothermal, single-reaction method for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ssembling multiple overlapping DNA molecules by th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oncerted action of a 5</w:t>
            </w:r>
            <w:r w:rsidRPr="009E47A8">
              <w:rPr>
                <w:rFonts w:ascii="Times New Roman" w:hAnsi="Times New Roman" w:cs="Times New Roman"/>
              </w:rPr>
              <w:t>′</w:t>
            </w:r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exonuclease, a DNA </w:t>
            </w:r>
            <w:proofErr w:type="gramStart"/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olymerase</w:t>
            </w:r>
            <w:proofErr w:type="gramEnd"/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and a DNA ligase.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The</w:t>
            </w:r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method can be used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to seamlessly construct synthetic and natural genes, genetic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proofErr w:type="gramStart"/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pathways</w:t>
            </w:r>
            <w:proofErr w:type="gramEnd"/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and entire genomes.</w:t>
            </w:r>
          </w:p>
          <w:p w14:paraId="1FA10809" w14:textId="188AC240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</w:p>
        </w:tc>
        <w:tc>
          <w:tcPr>
            <w:tcW w:w="3686" w:type="dxa"/>
            <w:vAlign w:val="center"/>
          </w:tcPr>
          <w:p w14:paraId="677C15D8" w14:textId="77777777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61648C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An ideal seamless method for </w:t>
            </w:r>
            <w:r w:rsidRPr="00EF0F8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omplex assembl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7FBDFF4E" w14:textId="7FA263AD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2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Highl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eff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c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tiv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for regular subcloning or </w:t>
            </w:r>
            <w:r w:rsidRPr="00D325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multi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-fragment assembly.</w:t>
            </w:r>
          </w:p>
        </w:tc>
        <w:tc>
          <w:tcPr>
            <w:tcW w:w="3807" w:type="dxa"/>
            <w:vAlign w:val="center"/>
          </w:tcPr>
          <w:p w14:paraId="3D525D5B" w14:textId="77777777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F3523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he cost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of this method 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s relativel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high compared to conventional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methods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36F862D3" w14:textId="1BD43EC8" w:rsidR="007A3E64" w:rsidRPr="00885A3B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. Not suitable for the assembly of short fragments (</w:t>
            </w:r>
            <w:r w:rsidRPr="00F3523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e.g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, &lt;100 bp).</w:t>
            </w:r>
          </w:p>
        </w:tc>
        <w:tc>
          <w:tcPr>
            <w:tcW w:w="0" w:type="auto"/>
            <w:vAlign w:val="center"/>
          </w:tcPr>
          <w:p w14:paraId="71F40C7F" w14:textId="0CA7CB28" w:rsidR="007A3E64" w:rsidRDefault="007A3E64" w:rsidP="00F473E6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[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</w:t>
            </w:r>
            <w:r w:rsidR="0026163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6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]</w:t>
            </w:r>
          </w:p>
        </w:tc>
      </w:tr>
      <w:tr w:rsidR="007A3E64" w14:paraId="3BDC5075" w14:textId="77777777" w:rsidTr="00F473E6">
        <w:tc>
          <w:tcPr>
            <w:tcW w:w="0" w:type="auto"/>
            <w:vAlign w:val="center"/>
          </w:tcPr>
          <w:p w14:paraId="7D65BF79" w14:textId="1F92F0D9" w:rsidR="007A3E64" w:rsidRPr="0008355D" w:rsidRDefault="007A3E64" w:rsidP="007A3E64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Golden Gate Assembly</w:t>
            </w:r>
          </w:p>
        </w:tc>
        <w:tc>
          <w:tcPr>
            <w:tcW w:w="3488" w:type="dxa"/>
            <w:vAlign w:val="center"/>
          </w:tcPr>
          <w:p w14:paraId="632E85D4" w14:textId="77777777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n a</w:t>
            </w:r>
            <w:r w:rsidRPr="0008355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sembly</w:t>
            </w:r>
            <w:r w:rsidRPr="00FE1B5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protocol based on the use of type IIs restriction enzymes,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which</w:t>
            </w:r>
            <w:r w:rsidRPr="00FE1B5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allows the conversion of more than half of all input plasmids into the desired recombinant product in </w:t>
            </w:r>
            <w:r w:rsidRPr="0000587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a short time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(usually less than 30 min)</w:t>
            </w:r>
            <w:r w:rsidRPr="00FE1B5C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436F7580" w14:textId="77777777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</w:p>
        </w:tc>
        <w:tc>
          <w:tcPr>
            <w:tcW w:w="3686" w:type="dxa"/>
            <w:vAlign w:val="center"/>
          </w:tcPr>
          <w:p w14:paraId="0AD0FD6C" w14:textId="77777777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786A59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1.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 xml:space="preserve"> I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deal for s</w:t>
            </w:r>
            <w:r w:rsidRPr="003B0D2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imultaneous and directional assembly of multiple fragments in one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seamless </w:t>
            </w:r>
            <w:r w:rsidRPr="003B0D26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reaction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25FB82BF" w14:textId="0E96BED3" w:rsidR="007A3E64" w:rsidRPr="00786A59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. B</w:t>
            </w:r>
            <w:r w:rsidRPr="00496B7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oth digestion and ligation steps are carried out simultaneously in a </w:t>
            </w:r>
            <w:proofErr w:type="gramStart"/>
            <w:r w:rsidRPr="00496B7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ingle-tube</w:t>
            </w:r>
            <w:proofErr w:type="gramEnd"/>
            <w:r w:rsidRPr="00496B7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with high cloning efficiency</w:t>
            </w:r>
            <w:r w:rsidRPr="00496B7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</w:tc>
        <w:tc>
          <w:tcPr>
            <w:tcW w:w="3807" w:type="dxa"/>
            <w:vAlign w:val="center"/>
          </w:tcPr>
          <w:p w14:paraId="48236D08" w14:textId="77777777" w:rsidR="007A3E64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F35230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.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T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he cost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of this method 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is relatively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high compared to conventional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methods</w:t>
            </w:r>
            <w:r w:rsidRPr="00C1680D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  <w:p w14:paraId="3CD3ABA9" w14:textId="121AB795" w:rsidR="007A3E64" w:rsidRPr="00F35230" w:rsidRDefault="007A3E64" w:rsidP="007A3E64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2. T</w:t>
            </w:r>
            <w:r w:rsidRPr="00F10CB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he Type II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s</w:t>
            </w:r>
            <w:r w:rsidRPr="00F10CB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site used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in the reaction </w:t>
            </w:r>
            <w:r w:rsidRPr="00F10CB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must not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be </w:t>
            </w:r>
            <w:r w:rsidRPr="00F10CB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present within the fragments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for assembling</w:t>
            </w:r>
            <w:r w:rsidRPr="00F10CB2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14:paraId="1F6D36CE" w14:textId="7FA72B74" w:rsidR="007A3E64" w:rsidRDefault="007A3E64" w:rsidP="00F473E6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2"/>
              </w:rPr>
              <w:t>[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1</w:t>
            </w:r>
            <w:r w:rsidR="0026163A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7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]</w:t>
            </w:r>
          </w:p>
        </w:tc>
      </w:tr>
    </w:tbl>
    <w:p w14:paraId="51717B0C" w14:textId="77777777" w:rsidR="00AF5798" w:rsidRDefault="00AF5798" w:rsidP="00D611A3"/>
    <w:sectPr w:rsidR="00AF5798" w:rsidSect="006A64FD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240C25" w14:textId="77777777" w:rsidR="00356EED" w:rsidRDefault="00356EED" w:rsidP="002E2CEA">
      <w:r>
        <w:separator/>
      </w:r>
    </w:p>
  </w:endnote>
  <w:endnote w:type="continuationSeparator" w:id="0">
    <w:p w14:paraId="3D60059E" w14:textId="77777777" w:rsidR="00356EED" w:rsidRDefault="00356EED" w:rsidP="002E2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B09874" w14:textId="77777777" w:rsidR="00356EED" w:rsidRDefault="00356EED" w:rsidP="002E2CEA">
      <w:r>
        <w:separator/>
      </w:r>
    </w:p>
  </w:footnote>
  <w:footnote w:type="continuationSeparator" w:id="0">
    <w:p w14:paraId="372E3D19" w14:textId="77777777" w:rsidR="00356EED" w:rsidRDefault="00356EED" w:rsidP="002E2C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556593"/>
    <w:multiLevelType w:val="hybridMultilevel"/>
    <w:tmpl w:val="EA8A754A"/>
    <w:lvl w:ilvl="0" w:tplc="9DBE24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433A86"/>
    <w:multiLevelType w:val="hybridMultilevel"/>
    <w:tmpl w:val="39B8D844"/>
    <w:lvl w:ilvl="0" w:tplc="90766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AA0132A"/>
    <w:multiLevelType w:val="hybridMultilevel"/>
    <w:tmpl w:val="D638E362"/>
    <w:lvl w:ilvl="0" w:tplc="A002D87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133706"/>
    <w:multiLevelType w:val="hybridMultilevel"/>
    <w:tmpl w:val="30660B92"/>
    <w:lvl w:ilvl="0" w:tplc="EF5090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EF403EB"/>
    <w:multiLevelType w:val="hybridMultilevel"/>
    <w:tmpl w:val="DC16D8EC"/>
    <w:lvl w:ilvl="0" w:tplc="F62A33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6B61636"/>
    <w:multiLevelType w:val="hybridMultilevel"/>
    <w:tmpl w:val="B7A0EF24"/>
    <w:lvl w:ilvl="0" w:tplc="B1B29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AF0475F"/>
    <w:multiLevelType w:val="hybridMultilevel"/>
    <w:tmpl w:val="9B522A0C"/>
    <w:lvl w:ilvl="0" w:tplc="81842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39E3EF1"/>
    <w:multiLevelType w:val="hybridMultilevel"/>
    <w:tmpl w:val="900A6980"/>
    <w:lvl w:ilvl="0" w:tplc="4D5C25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3F60297"/>
    <w:multiLevelType w:val="hybridMultilevel"/>
    <w:tmpl w:val="545A675A"/>
    <w:lvl w:ilvl="0" w:tplc="160AEC14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8151B7D"/>
    <w:multiLevelType w:val="hybridMultilevel"/>
    <w:tmpl w:val="88B2BD6A"/>
    <w:lvl w:ilvl="0" w:tplc="D646C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AD516D5"/>
    <w:multiLevelType w:val="hybridMultilevel"/>
    <w:tmpl w:val="0316A89C"/>
    <w:lvl w:ilvl="0" w:tplc="923ED7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C5C2A87"/>
    <w:multiLevelType w:val="hybridMultilevel"/>
    <w:tmpl w:val="EA901940"/>
    <w:lvl w:ilvl="0" w:tplc="22DE0C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B614FC9"/>
    <w:multiLevelType w:val="hybridMultilevel"/>
    <w:tmpl w:val="C388EC7C"/>
    <w:lvl w:ilvl="0" w:tplc="C144D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DA83EB8"/>
    <w:multiLevelType w:val="hybridMultilevel"/>
    <w:tmpl w:val="CF4650EC"/>
    <w:lvl w:ilvl="0" w:tplc="E01AF0C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CB478C7"/>
    <w:multiLevelType w:val="hybridMultilevel"/>
    <w:tmpl w:val="A78052D4"/>
    <w:lvl w:ilvl="0" w:tplc="E5DEF39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05365E2"/>
    <w:multiLevelType w:val="hybridMultilevel"/>
    <w:tmpl w:val="69149C80"/>
    <w:lvl w:ilvl="0" w:tplc="68D2C91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65E370C"/>
    <w:multiLevelType w:val="hybridMultilevel"/>
    <w:tmpl w:val="D14E19A4"/>
    <w:lvl w:ilvl="0" w:tplc="DD744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91F7F77"/>
    <w:multiLevelType w:val="hybridMultilevel"/>
    <w:tmpl w:val="AA9A6302"/>
    <w:lvl w:ilvl="0" w:tplc="FF84F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B513343"/>
    <w:multiLevelType w:val="hybridMultilevel"/>
    <w:tmpl w:val="406488FC"/>
    <w:lvl w:ilvl="0" w:tplc="0DCE0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D5F6E3E"/>
    <w:multiLevelType w:val="hybridMultilevel"/>
    <w:tmpl w:val="6732592A"/>
    <w:lvl w:ilvl="0" w:tplc="31D2B31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8"/>
  </w:num>
  <w:num w:numId="3">
    <w:abstractNumId w:val="6"/>
  </w:num>
  <w:num w:numId="4">
    <w:abstractNumId w:val="0"/>
  </w:num>
  <w:num w:numId="5">
    <w:abstractNumId w:val="3"/>
  </w:num>
  <w:num w:numId="6">
    <w:abstractNumId w:val="5"/>
  </w:num>
  <w:num w:numId="7">
    <w:abstractNumId w:val="17"/>
  </w:num>
  <w:num w:numId="8">
    <w:abstractNumId w:val="10"/>
  </w:num>
  <w:num w:numId="9">
    <w:abstractNumId w:val="2"/>
  </w:num>
  <w:num w:numId="10">
    <w:abstractNumId w:val="19"/>
  </w:num>
  <w:num w:numId="11">
    <w:abstractNumId w:val="1"/>
  </w:num>
  <w:num w:numId="12">
    <w:abstractNumId w:val="15"/>
  </w:num>
  <w:num w:numId="13">
    <w:abstractNumId w:val="13"/>
  </w:num>
  <w:num w:numId="14">
    <w:abstractNumId w:val="14"/>
  </w:num>
  <w:num w:numId="15">
    <w:abstractNumId w:val="11"/>
  </w:num>
  <w:num w:numId="16">
    <w:abstractNumId w:val="7"/>
  </w:num>
  <w:num w:numId="17">
    <w:abstractNumId w:val="18"/>
  </w:num>
  <w:num w:numId="18">
    <w:abstractNumId w:val="4"/>
  </w:num>
  <w:num w:numId="19">
    <w:abstractNumId w:val="12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3MLQ0MDI3MjGyNDFV0lEKTi0uzszPAykwNKoFAHCyM5AtAAAA"/>
  </w:docVars>
  <w:rsids>
    <w:rsidRoot w:val="00BF2135"/>
    <w:rsid w:val="000035B1"/>
    <w:rsid w:val="00005876"/>
    <w:rsid w:val="00011093"/>
    <w:rsid w:val="000226BA"/>
    <w:rsid w:val="00025813"/>
    <w:rsid w:val="000355E5"/>
    <w:rsid w:val="000468C3"/>
    <w:rsid w:val="0005276C"/>
    <w:rsid w:val="00053ACF"/>
    <w:rsid w:val="00076824"/>
    <w:rsid w:val="000813E1"/>
    <w:rsid w:val="000B03BA"/>
    <w:rsid w:val="000B2B5F"/>
    <w:rsid w:val="000D7C63"/>
    <w:rsid w:val="000F2BCD"/>
    <w:rsid w:val="000F708E"/>
    <w:rsid w:val="001012B5"/>
    <w:rsid w:val="00106782"/>
    <w:rsid w:val="001136EA"/>
    <w:rsid w:val="001235AD"/>
    <w:rsid w:val="00134A9B"/>
    <w:rsid w:val="0014603A"/>
    <w:rsid w:val="00164604"/>
    <w:rsid w:val="00192F8D"/>
    <w:rsid w:val="001A06CD"/>
    <w:rsid w:val="001B2AEC"/>
    <w:rsid w:val="001E691E"/>
    <w:rsid w:val="002233F1"/>
    <w:rsid w:val="002252B2"/>
    <w:rsid w:val="0023217B"/>
    <w:rsid w:val="0023654E"/>
    <w:rsid w:val="0025044F"/>
    <w:rsid w:val="0026163A"/>
    <w:rsid w:val="00266FF6"/>
    <w:rsid w:val="0027726C"/>
    <w:rsid w:val="0027780C"/>
    <w:rsid w:val="00295196"/>
    <w:rsid w:val="002B61B7"/>
    <w:rsid w:val="002E0018"/>
    <w:rsid w:val="002E0645"/>
    <w:rsid w:val="002E2CEA"/>
    <w:rsid w:val="002E423E"/>
    <w:rsid w:val="002E55FC"/>
    <w:rsid w:val="002E7AE7"/>
    <w:rsid w:val="003010C6"/>
    <w:rsid w:val="0031000E"/>
    <w:rsid w:val="00326C24"/>
    <w:rsid w:val="00326C56"/>
    <w:rsid w:val="0033714C"/>
    <w:rsid w:val="00356EED"/>
    <w:rsid w:val="00381EE9"/>
    <w:rsid w:val="003A2EBE"/>
    <w:rsid w:val="003B0D26"/>
    <w:rsid w:val="003C5FF9"/>
    <w:rsid w:val="003E7FEC"/>
    <w:rsid w:val="003F0289"/>
    <w:rsid w:val="003F09B3"/>
    <w:rsid w:val="003F5948"/>
    <w:rsid w:val="00417841"/>
    <w:rsid w:val="00420D9D"/>
    <w:rsid w:val="0042531F"/>
    <w:rsid w:val="0046055A"/>
    <w:rsid w:val="00467EA4"/>
    <w:rsid w:val="00477CB0"/>
    <w:rsid w:val="00483C10"/>
    <w:rsid w:val="00496B7A"/>
    <w:rsid w:val="004B1DCE"/>
    <w:rsid w:val="004C02D2"/>
    <w:rsid w:val="004D7C24"/>
    <w:rsid w:val="004E7984"/>
    <w:rsid w:val="005005F8"/>
    <w:rsid w:val="005126F5"/>
    <w:rsid w:val="00523F2F"/>
    <w:rsid w:val="005354AC"/>
    <w:rsid w:val="00570B70"/>
    <w:rsid w:val="0058701B"/>
    <w:rsid w:val="0059487F"/>
    <w:rsid w:val="005D0AAE"/>
    <w:rsid w:val="005D5467"/>
    <w:rsid w:val="005E68AA"/>
    <w:rsid w:val="00601D9B"/>
    <w:rsid w:val="006107C6"/>
    <w:rsid w:val="0061648C"/>
    <w:rsid w:val="00645859"/>
    <w:rsid w:val="00647118"/>
    <w:rsid w:val="00647734"/>
    <w:rsid w:val="006506FB"/>
    <w:rsid w:val="00652977"/>
    <w:rsid w:val="0065719A"/>
    <w:rsid w:val="00666D98"/>
    <w:rsid w:val="00682E02"/>
    <w:rsid w:val="0069613F"/>
    <w:rsid w:val="006970BA"/>
    <w:rsid w:val="006A64FD"/>
    <w:rsid w:val="006C38CB"/>
    <w:rsid w:val="006D4140"/>
    <w:rsid w:val="006F21B3"/>
    <w:rsid w:val="00703483"/>
    <w:rsid w:val="00711018"/>
    <w:rsid w:val="007111B3"/>
    <w:rsid w:val="00725256"/>
    <w:rsid w:val="00734AF4"/>
    <w:rsid w:val="007549C8"/>
    <w:rsid w:val="007627F4"/>
    <w:rsid w:val="00764997"/>
    <w:rsid w:val="00786A59"/>
    <w:rsid w:val="00796B9F"/>
    <w:rsid w:val="007A3E64"/>
    <w:rsid w:val="007B0163"/>
    <w:rsid w:val="007C6323"/>
    <w:rsid w:val="007E77C9"/>
    <w:rsid w:val="007F64CB"/>
    <w:rsid w:val="00801084"/>
    <w:rsid w:val="00807ED0"/>
    <w:rsid w:val="0082349B"/>
    <w:rsid w:val="008358C4"/>
    <w:rsid w:val="00840A2B"/>
    <w:rsid w:val="00851503"/>
    <w:rsid w:val="0085231F"/>
    <w:rsid w:val="00880A04"/>
    <w:rsid w:val="00885A3B"/>
    <w:rsid w:val="008A5955"/>
    <w:rsid w:val="008A69B0"/>
    <w:rsid w:val="008B691E"/>
    <w:rsid w:val="008C0BE9"/>
    <w:rsid w:val="008C15D8"/>
    <w:rsid w:val="008D774C"/>
    <w:rsid w:val="008E5C69"/>
    <w:rsid w:val="00906E7E"/>
    <w:rsid w:val="0091289D"/>
    <w:rsid w:val="009237F0"/>
    <w:rsid w:val="009364E8"/>
    <w:rsid w:val="00941E94"/>
    <w:rsid w:val="00945178"/>
    <w:rsid w:val="00946D7D"/>
    <w:rsid w:val="00947FAF"/>
    <w:rsid w:val="00960235"/>
    <w:rsid w:val="00982307"/>
    <w:rsid w:val="00994672"/>
    <w:rsid w:val="00995CCD"/>
    <w:rsid w:val="009A5ABD"/>
    <w:rsid w:val="009C430A"/>
    <w:rsid w:val="00A026FE"/>
    <w:rsid w:val="00A26B79"/>
    <w:rsid w:val="00A26E05"/>
    <w:rsid w:val="00A37D7D"/>
    <w:rsid w:val="00A560FC"/>
    <w:rsid w:val="00A56A11"/>
    <w:rsid w:val="00A825C5"/>
    <w:rsid w:val="00A832FB"/>
    <w:rsid w:val="00A84211"/>
    <w:rsid w:val="00A86C39"/>
    <w:rsid w:val="00AD59E7"/>
    <w:rsid w:val="00AF5798"/>
    <w:rsid w:val="00B02C4F"/>
    <w:rsid w:val="00B21AAD"/>
    <w:rsid w:val="00B2698F"/>
    <w:rsid w:val="00B32FED"/>
    <w:rsid w:val="00B3585F"/>
    <w:rsid w:val="00B36456"/>
    <w:rsid w:val="00B37696"/>
    <w:rsid w:val="00B47064"/>
    <w:rsid w:val="00B473CD"/>
    <w:rsid w:val="00B5096B"/>
    <w:rsid w:val="00B61DEB"/>
    <w:rsid w:val="00B64936"/>
    <w:rsid w:val="00B74F75"/>
    <w:rsid w:val="00B90275"/>
    <w:rsid w:val="00BC3225"/>
    <w:rsid w:val="00BE0630"/>
    <w:rsid w:val="00BE0883"/>
    <w:rsid w:val="00BE48AD"/>
    <w:rsid w:val="00BF1BC9"/>
    <w:rsid w:val="00BF2135"/>
    <w:rsid w:val="00BF7898"/>
    <w:rsid w:val="00BF7E7E"/>
    <w:rsid w:val="00C02A11"/>
    <w:rsid w:val="00C05BEF"/>
    <w:rsid w:val="00C1138A"/>
    <w:rsid w:val="00C12168"/>
    <w:rsid w:val="00C1545E"/>
    <w:rsid w:val="00C167E0"/>
    <w:rsid w:val="00C1680D"/>
    <w:rsid w:val="00C214C8"/>
    <w:rsid w:val="00C34660"/>
    <w:rsid w:val="00C4070F"/>
    <w:rsid w:val="00C408FF"/>
    <w:rsid w:val="00C64D56"/>
    <w:rsid w:val="00C70A9E"/>
    <w:rsid w:val="00C963D0"/>
    <w:rsid w:val="00CA2B8D"/>
    <w:rsid w:val="00CA7C58"/>
    <w:rsid w:val="00CB4667"/>
    <w:rsid w:val="00CC7C83"/>
    <w:rsid w:val="00CE389C"/>
    <w:rsid w:val="00D072E9"/>
    <w:rsid w:val="00D169C3"/>
    <w:rsid w:val="00D32576"/>
    <w:rsid w:val="00D45913"/>
    <w:rsid w:val="00D46203"/>
    <w:rsid w:val="00D611A3"/>
    <w:rsid w:val="00D97417"/>
    <w:rsid w:val="00DC6886"/>
    <w:rsid w:val="00DF0EDC"/>
    <w:rsid w:val="00E05CE3"/>
    <w:rsid w:val="00E0637F"/>
    <w:rsid w:val="00E12A8F"/>
    <w:rsid w:val="00E40DAF"/>
    <w:rsid w:val="00E463AD"/>
    <w:rsid w:val="00E51F02"/>
    <w:rsid w:val="00E62126"/>
    <w:rsid w:val="00E73147"/>
    <w:rsid w:val="00E85530"/>
    <w:rsid w:val="00E868C5"/>
    <w:rsid w:val="00E873BE"/>
    <w:rsid w:val="00E9125F"/>
    <w:rsid w:val="00EB0210"/>
    <w:rsid w:val="00ED5D6C"/>
    <w:rsid w:val="00EF0F8A"/>
    <w:rsid w:val="00EF469F"/>
    <w:rsid w:val="00F031E9"/>
    <w:rsid w:val="00F04435"/>
    <w:rsid w:val="00F06BAB"/>
    <w:rsid w:val="00F10CB2"/>
    <w:rsid w:val="00F215E2"/>
    <w:rsid w:val="00F238C4"/>
    <w:rsid w:val="00F2460C"/>
    <w:rsid w:val="00F25E9C"/>
    <w:rsid w:val="00F26DE4"/>
    <w:rsid w:val="00F3293F"/>
    <w:rsid w:val="00F35230"/>
    <w:rsid w:val="00F473E6"/>
    <w:rsid w:val="00F54F9D"/>
    <w:rsid w:val="00F663EB"/>
    <w:rsid w:val="00F760AA"/>
    <w:rsid w:val="00F77BE9"/>
    <w:rsid w:val="00F84423"/>
    <w:rsid w:val="00F91368"/>
    <w:rsid w:val="00F93DA9"/>
    <w:rsid w:val="00FB4743"/>
    <w:rsid w:val="00FD0B1E"/>
    <w:rsid w:val="00FE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3AA5BDF"/>
  <w15:chartTrackingRefBased/>
  <w15:docId w15:val="{AD46040F-F17B-4361-ACEC-36B01114C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3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844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F84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E2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E2CE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E2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E2C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3</TotalTime>
  <Pages>4</Pages>
  <Words>1201</Words>
  <Characters>6850</Characters>
  <Application>Microsoft Office Word</Application>
  <DocSecurity>0</DocSecurity>
  <Lines>57</Lines>
  <Paragraphs>16</Paragraphs>
  <ScaleCrop>false</ScaleCrop>
  <Company/>
  <LinksUpToDate>false</LinksUpToDate>
  <CharactersWithSpaces>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an</dc:creator>
  <cp:keywords/>
  <dc:description/>
  <cp:lastModifiedBy>Chen Fan</cp:lastModifiedBy>
  <cp:revision>217</cp:revision>
  <dcterms:created xsi:type="dcterms:W3CDTF">2021-01-21T11:25:00Z</dcterms:created>
  <dcterms:modified xsi:type="dcterms:W3CDTF">2021-01-25T15:32:00Z</dcterms:modified>
</cp:coreProperties>
</file>